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</w:rPr>
        <w:t>Additional File 3</w:t>
      </w:r>
      <w:r>
        <w:rPr/>
        <w:t xml:space="preserve">. Gene Set Enrichment Analysis (GSEA) of liver transcriptome of arsenic-treated zebrafish. Biological pathways that are statistically enriched with false discovery rate (FDR) &lt; 0.3 or nominal p-value (NP) &lt; 0.1 are shown. Values of normalized enrichment score (NES) indicate the activities of enriched pathways with positive and negative NES shows up- and down-regulation, respectively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62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3780"/>
        <w:gridCol w:w="1080"/>
        <w:gridCol w:w="3780"/>
        <w:gridCol w:w="1260"/>
      </w:tblGrid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p-regulat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own-regul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S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 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cyc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2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activation (classica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89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insic apoptotic pathway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85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n transport chain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019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pathway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097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metabolism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169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fatty acid beta-oxidation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214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signaling pathway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051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imidine metabolism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47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 cycle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5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4 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insic apoptotic pathwa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motil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41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pathway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61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adian pathway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389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ing proteins as substrates of GSK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73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activation (classical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11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pathway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11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metabolism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083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neogenesis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92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fatty acid beta-oxidation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271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 regulators of GSK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134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substrate GSK3 interacting proteins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196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signaling pathway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371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 signaling pathway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562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8 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 pathwa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2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cadian 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223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n transport chain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87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metabolism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256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insic apoptotic pathway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82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neogenesis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281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pathway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03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fatty acid beta-oxidation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763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pathway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1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 regulators of GSK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97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signaling pathway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372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6 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skelet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7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 pathw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98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damage signaling pathway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31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metabolism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967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n transport chain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18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neogenesis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61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pathway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3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fatty acid beta-oxidation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153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necrosis factor pathway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064</w:t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ative regulators of GSK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234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receptor signaling pathway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13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imidine metabolism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382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 pathway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51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 signaling pathway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0T05:14:00Z</dcterms:created>
  <dc:creator>Choong Yong</dc:creator>
  <dc:description/>
  <cp:keywords/>
  <dc:language>en-US</dc:language>
  <cp:lastModifiedBy>Choong Yong</cp:lastModifiedBy>
  <dcterms:modified xsi:type="dcterms:W3CDTF">2009-12-26T12:13:00Z</dcterms:modified>
  <cp:revision>6</cp:revision>
  <dc:subject/>
  <dc:title>Supplementary Table S1</dc:title>
</cp:coreProperties>
</file>